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9F" w:rsidRPr="000171AE" w:rsidRDefault="00D7229F" w:rsidP="00D7229F">
      <w:pPr>
        <w:pStyle w:val="ListParagraph"/>
        <w:rPr>
          <w:b/>
        </w:rPr>
      </w:pPr>
      <w:proofErr w:type="gramStart"/>
      <w:r>
        <w:rPr>
          <w:b/>
        </w:rPr>
        <w:t xml:space="preserve">Additional File </w:t>
      </w:r>
      <w:r w:rsidR="00E716E6">
        <w:rPr>
          <w:b/>
        </w:rPr>
        <w:t>5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D30A73">
        <w:rPr>
          <w:b/>
        </w:rPr>
        <w:t xml:space="preserve">Stroke status and prevalence of </w:t>
      </w:r>
      <w:r>
        <w:rPr>
          <w:b/>
        </w:rPr>
        <w:t>menta</w:t>
      </w:r>
      <w:r w:rsidRPr="00D30A73">
        <w:rPr>
          <w:b/>
        </w:rPr>
        <w:t>l</w:t>
      </w:r>
      <w:r>
        <w:rPr>
          <w:b/>
        </w:rPr>
        <w:t xml:space="preserve"> health</w:t>
      </w:r>
      <w:r w:rsidRPr="00D30A73">
        <w:rPr>
          <w:b/>
        </w:rPr>
        <w:t xml:space="preserve"> morbidities</w:t>
      </w:r>
      <w:r>
        <w:rPr>
          <w:b/>
        </w:rPr>
        <w:t xml:space="preserve"> </w:t>
      </w:r>
      <w:r w:rsidRPr="006E7D5A">
        <w:rPr>
          <w:b/>
        </w:rPr>
        <w:t>(N=1,424,378)</w:t>
      </w:r>
    </w:p>
    <w:tbl>
      <w:tblPr>
        <w:tblStyle w:val="TableGrid"/>
        <w:tblW w:w="0" w:type="auto"/>
        <w:tblLook w:val="04A0"/>
      </w:tblPr>
      <w:tblGrid>
        <w:gridCol w:w="2328"/>
        <w:gridCol w:w="2310"/>
        <w:gridCol w:w="2311"/>
        <w:gridCol w:w="2311"/>
        <w:gridCol w:w="2311"/>
      </w:tblGrid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color w:val="00B050"/>
                <w:sz w:val="20"/>
                <w:szCs w:val="20"/>
              </w:rPr>
            </w:pP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proofErr w:type="gramStart"/>
            <w:r w:rsidRPr="00BE5B31">
              <w:rPr>
                <w:b/>
                <w:sz w:val="20"/>
                <w:szCs w:val="20"/>
              </w:rPr>
              <w:t>Stroke  N</w:t>
            </w:r>
            <w:proofErr w:type="gramEnd"/>
            <w:r w:rsidRPr="00BE5B31">
              <w:rPr>
                <w:b/>
                <w:sz w:val="20"/>
                <w:szCs w:val="20"/>
              </w:rPr>
              <w:t xml:space="preserve"> (%)</w:t>
            </w:r>
          </w:p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35690 (100)</w:t>
            </w:r>
          </w:p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Non stroke N (%)</w:t>
            </w:r>
          </w:p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1388688 (100)</w:t>
            </w:r>
          </w:p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Unadjusted OR  (95% CI)</w:t>
            </w:r>
            <w:r w:rsidRPr="00BE5B31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E5B31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Age, gender and deprivation adjusted OR (95% CI)</w:t>
            </w:r>
            <w:r w:rsidRPr="00BE5B31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E5B31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Drug and medication use problems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3831 (10.7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38629 (2.8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4.20 (4.06 to 4.35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.34 (2.25 to 2.43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 xml:space="preserve">Depression 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7394 (20.7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36549 (9.8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.40 (2.33 to 2.46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.09 (2.03 to 2.15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Alcohol problems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062 (5.8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40301 (2.9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.05 (1.96 to 2.15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.05 (1.96 to 2.15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Anxiety &amp; stress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4026 (11.3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51700 (3.7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3.29 (3.18 to 3.40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.61 (1.55 to 1.66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Learning disability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 xml:space="preserve">115 (0.3) 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4899 (0.4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0.91 (0.76 to 1.10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p=0.336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.50 (1.24 to 1.82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Anorexia or bulimia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18 (0.3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 xml:space="preserve">5188 (0.4) 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0.89 (0.74 to 1.06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p=0.189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.50 (1.24 to 1.83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 xml:space="preserve">Dementia 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2075 (5.8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9621 (0.7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 xml:space="preserve"> 8.85 (8.43 to 9.29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.44 (1.37 to 1.52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2328" w:type="dxa"/>
          </w:tcPr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b/>
                <w:sz w:val="20"/>
                <w:szCs w:val="20"/>
              </w:rPr>
              <w:t>Schizophrenia and bipolar disorder</w:t>
            </w:r>
          </w:p>
        </w:tc>
        <w:tc>
          <w:tcPr>
            <w:tcW w:w="2310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452 (1.3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2041 (0.9)</w:t>
            </w: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 xml:space="preserve"> 1.47 (1.33 to 1.61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D7229F" w:rsidRPr="00BE5B31" w:rsidRDefault="00D7229F" w:rsidP="00A45126">
            <w:pPr>
              <w:rPr>
                <w:sz w:val="20"/>
                <w:szCs w:val="20"/>
              </w:rPr>
            </w:pPr>
            <w:r w:rsidRPr="00BE5B31">
              <w:rPr>
                <w:sz w:val="20"/>
                <w:szCs w:val="20"/>
              </w:rPr>
              <w:t>1.32 (1.20 to 1.46)</w:t>
            </w:r>
          </w:p>
          <w:p w:rsidR="00D7229F" w:rsidRPr="00BE5B31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BE5B31" w:rsidTr="00A45126">
        <w:tc>
          <w:tcPr>
            <w:tcW w:w="11571" w:type="dxa"/>
            <w:gridSpan w:val="5"/>
          </w:tcPr>
          <w:p w:rsidR="00D7229F" w:rsidRPr="00BE5B31" w:rsidRDefault="00D7229F" w:rsidP="00A45126">
            <w:pPr>
              <w:rPr>
                <w:sz w:val="20"/>
                <w:szCs w:val="20"/>
                <w:vertAlign w:val="superscript"/>
              </w:rPr>
            </w:pPr>
            <w:r w:rsidRPr="00BE5B31">
              <w:rPr>
                <w:sz w:val="20"/>
                <w:szCs w:val="20"/>
                <w:vertAlign w:val="superscript"/>
              </w:rPr>
              <w:t>a</w:t>
            </w:r>
            <w:r w:rsidRPr="00BE5B31">
              <w:rPr>
                <w:sz w:val="20"/>
                <w:szCs w:val="20"/>
              </w:rPr>
              <w:t xml:space="preserve"> reference category is absence of each condition</w:t>
            </w:r>
          </w:p>
          <w:p w:rsidR="00D7229F" w:rsidRPr="00BE5B31" w:rsidRDefault="00D7229F" w:rsidP="00A45126">
            <w:pPr>
              <w:rPr>
                <w:b/>
                <w:sz w:val="20"/>
                <w:szCs w:val="20"/>
              </w:rPr>
            </w:pPr>
            <w:r w:rsidRPr="00BE5B31">
              <w:rPr>
                <w:sz w:val="20"/>
                <w:szCs w:val="20"/>
                <w:vertAlign w:val="superscript"/>
              </w:rPr>
              <w:t>b</w:t>
            </w:r>
            <w:r w:rsidRPr="00BE5B31">
              <w:rPr>
                <w:sz w:val="20"/>
                <w:szCs w:val="20"/>
              </w:rPr>
              <w:t xml:space="preserve"> all p values &lt;0.0</w:t>
            </w:r>
            <w:r>
              <w:rPr>
                <w:sz w:val="20"/>
                <w:szCs w:val="20"/>
              </w:rPr>
              <w:t>01</w:t>
            </w:r>
            <w:r w:rsidRPr="00BE5B31">
              <w:rPr>
                <w:sz w:val="20"/>
                <w:szCs w:val="20"/>
              </w:rPr>
              <w:t xml:space="preserve"> unless otherwise stated</w:t>
            </w:r>
          </w:p>
        </w:tc>
      </w:tr>
    </w:tbl>
    <w:p w:rsidR="00D7229F" w:rsidRDefault="00D7229F" w:rsidP="00D7229F"/>
    <w:p w:rsidR="00D7229F" w:rsidRDefault="00D7229F" w:rsidP="00D7229F">
      <w:pPr>
        <w:spacing w:line="240" w:lineRule="auto"/>
        <w:rPr>
          <w:rFonts w:ascii="Calibri" w:hAnsi="Calibri" w:cs="Calibri"/>
          <w:color w:val="1F497D"/>
        </w:rPr>
      </w:pPr>
    </w:p>
    <w:p w:rsidR="00D7229F" w:rsidRDefault="00D7229F" w:rsidP="00D7229F">
      <w:pPr>
        <w:spacing w:line="240" w:lineRule="auto"/>
        <w:rPr>
          <w:rFonts w:ascii="Calibri" w:hAnsi="Calibri" w:cs="Calibri"/>
          <w:color w:val="1F497D"/>
        </w:rPr>
      </w:pPr>
    </w:p>
    <w:p w:rsidR="001A0F84" w:rsidRDefault="00C33C4A"/>
    <w:sectPr w:rsidR="001A0F84" w:rsidSect="00780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D7229F"/>
    <w:rsid w:val="0001646C"/>
    <w:rsid w:val="00380D75"/>
    <w:rsid w:val="00557064"/>
    <w:rsid w:val="00592EBF"/>
    <w:rsid w:val="00AD0655"/>
    <w:rsid w:val="00C33C4A"/>
    <w:rsid w:val="00D7229F"/>
    <w:rsid w:val="00E716E6"/>
    <w:rsid w:val="00EF3638"/>
    <w:rsid w:val="00F0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9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29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22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JP</dc:creator>
  <cp:lastModifiedBy>edeorico</cp:lastModifiedBy>
  <cp:revision>4</cp:revision>
  <dcterms:created xsi:type="dcterms:W3CDTF">2014-08-25T12:12:00Z</dcterms:created>
  <dcterms:modified xsi:type="dcterms:W3CDTF">2014-08-28T02:03:00Z</dcterms:modified>
</cp:coreProperties>
</file>